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73E" w:rsidRDefault="00E7247D" w:rsidP="00297B32">
      <w:pPr>
        <w:spacing w:line="360" w:lineRule="auto"/>
        <w:rPr>
          <w:rFonts w:ascii="Arial" w:hAnsi="Arial" w:cs="Arial"/>
          <w:b/>
          <w:kern w:val="0"/>
          <w:sz w:val="24"/>
          <w:szCs w:val="24"/>
        </w:rPr>
      </w:pPr>
      <w:bookmarkStart w:id="0" w:name="_GoBack"/>
      <w:r w:rsidRPr="00E7247D">
        <w:rPr>
          <w:rFonts w:ascii="Arial" w:hAnsi="Arial" w:cs="Arial"/>
          <w:b/>
          <w:kern w:val="0"/>
          <w:sz w:val="24"/>
          <w:szCs w:val="24"/>
        </w:rPr>
        <w:t>Supplementary Table</w:t>
      </w:r>
      <w:r w:rsidRPr="00E7247D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933C49">
        <w:rPr>
          <w:rFonts w:ascii="Arial" w:hAnsi="Arial" w:cs="Arial" w:hint="eastAsia"/>
          <w:b/>
          <w:kern w:val="0"/>
          <w:sz w:val="24"/>
          <w:szCs w:val="24"/>
        </w:rPr>
        <w:t>1</w:t>
      </w:r>
    </w:p>
    <w:p w:rsidR="00933C49" w:rsidRPr="00933C49" w:rsidRDefault="00933C49" w:rsidP="00297B3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933C49">
        <w:rPr>
          <w:rFonts w:ascii="Arial" w:hAnsi="Arial" w:cs="Arial"/>
          <w:kern w:val="0"/>
          <w:sz w:val="24"/>
          <w:szCs w:val="24"/>
        </w:rPr>
        <w:t>Sequences of PCR primers used</w:t>
      </w:r>
      <w:r>
        <w:rPr>
          <w:rFonts w:ascii="Arial" w:hAnsi="Arial" w:cs="Arial" w:hint="eastAsia"/>
          <w:kern w:val="0"/>
          <w:sz w:val="24"/>
          <w:szCs w:val="24"/>
        </w:rPr>
        <w:t xml:space="preserve"> for qRT-PCR</w:t>
      </w:r>
      <w:r w:rsidRPr="00933C49">
        <w:rPr>
          <w:rFonts w:ascii="Arial" w:hAnsi="Arial" w:cs="Arial"/>
          <w:kern w:val="0"/>
          <w:sz w:val="24"/>
          <w:szCs w:val="24"/>
        </w:rPr>
        <w:t xml:space="preserve"> in this study</w:t>
      </w:r>
      <w:r w:rsidR="00AD19C6">
        <w:rPr>
          <w:rFonts w:ascii="Arial" w:hAnsi="Arial" w:cs="Arial" w:hint="eastAsia"/>
          <w:kern w:val="0"/>
          <w:sz w:val="24"/>
          <w:szCs w:val="24"/>
        </w:rPr>
        <w:t>.</w:t>
      </w:r>
    </w:p>
    <w:tbl>
      <w:tblPr>
        <w:tblW w:w="8040" w:type="dxa"/>
        <w:tblInd w:w="99" w:type="dxa"/>
        <w:tblLook w:val="04A0"/>
      </w:tblPr>
      <w:tblGrid>
        <w:gridCol w:w="1540"/>
        <w:gridCol w:w="3220"/>
        <w:gridCol w:w="3280"/>
      </w:tblGrid>
      <w:tr w:rsidR="00933C49" w:rsidRPr="00933C49" w:rsidTr="00933C49">
        <w:trPr>
          <w:trHeight w:val="25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orward primers (5'-3') 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everse primers (5'-3') </w:t>
            </w:r>
          </w:p>
        </w:tc>
      </w:tr>
      <w:tr w:rsidR="00933C49" w:rsidRPr="00933C49" w:rsidTr="00933C49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F</w:t>
            </w:r>
            <w:r w:rsidRPr="00933C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F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AAAGACCACAGCCGATT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TCATCCCGAGGTAGAGTCC</w:t>
            </w:r>
          </w:p>
        </w:tc>
      </w:tr>
      <w:tr w:rsidR="00933C49" w:rsidRPr="00933C49" w:rsidTr="00933C49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IL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TGGACTTCCTCCCCTGATC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CGATGCTGACCATTAGAACAC</w:t>
            </w:r>
          </w:p>
        </w:tc>
      </w:tr>
      <w:tr w:rsidR="00933C49" w:rsidRPr="00933C49" w:rsidTr="00933C4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PIK3R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AGTATGGACCGCGATG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TGGCTTAGGTGGCTTTG</w:t>
            </w:r>
          </w:p>
        </w:tc>
      </w:tr>
      <w:tr w:rsidR="00933C49" w:rsidRPr="00933C49" w:rsidTr="00933C49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K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CCACAGTCATCGAGAGGAC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GAGCCACACTTGTAGTCCA</w:t>
            </w:r>
          </w:p>
        </w:tc>
      </w:tr>
      <w:tr w:rsidR="00933C49" w:rsidRPr="00933C49" w:rsidTr="00933C49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E</w:t>
            </w:r>
            <w:r w:rsidRPr="00933C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F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GCACGAGTAACAAGCTC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TGAGGACATAACCAGCCACC</w:t>
            </w:r>
          </w:p>
        </w:tc>
      </w:tr>
      <w:tr w:rsidR="00933C49" w:rsidRPr="00933C49" w:rsidTr="00933C49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S</w:t>
            </w:r>
            <w:r w:rsidRPr="00933C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G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TGGCAACCCAGAACTGAT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TAGCCACCCTTTTCGTCAT</w:t>
            </w:r>
          </w:p>
        </w:tc>
      </w:tr>
      <w:tr w:rsidR="00933C49" w:rsidRPr="00933C49" w:rsidTr="00933C49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PPP2R1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TTGTGTCAGTATTGCCCAG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GCTGCTTGTCGAAGTGTAGG</w:t>
            </w:r>
          </w:p>
        </w:tc>
      </w:tr>
      <w:tr w:rsidR="00933C49" w:rsidRPr="00933C49" w:rsidTr="00933C49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DLC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CACGGACCTCCCATCT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CTGTGCATACTGGGGGAA</w:t>
            </w:r>
          </w:p>
        </w:tc>
      </w:tr>
      <w:tr w:rsidR="00933C49" w:rsidRPr="00933C49" w:rsidTr="00933C49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center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TXN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TCGGTGGAGCTTGGTTTACA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49" w:rsidRPr="00933C49" w:rsidRDefault="00933C49" w:rsidP="00933C49">
            <w:pPr>
              <w:widowControl/>
              <w:jc w:val="left"/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</w:pPr>
            <w:r w:rsidRPr="00933C49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GGAGGACCCAATGAACTGG</w:t>
            </w:r>
          </w:p>
        </w:tc>
      </w:tr>
      <w:bookmarkEnd w:id="0"/>
    </w:tbl>
    <w:p w:rsidR="00933C49" w:rsidRDefault="00933C49" w:rsidP="00297B32">
      <w:pPr>
        <w:spacing w:line="360" w:lineRule="auto"/>
        <w:rPr>
          <w:rFonts w:ascii="Arial" w:hAnsi="Arial" w:cs="Arial"/>
          <w:b/>
          <w:kern w:val="0"/>
          <w:sz w:val="24"/>
          <w:szCs w:val="24"/>
        </w:rPr>
      </w:pPr>
    </w:p>
    <w:sectPr w:rsidR="00933C49" w:rsidSect="00284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876" w:rsidRDefault="00353876" w:rsidP="007E4267">
      <w:r>
        <w:separator/>
      </w:r>
    </w:p>
  </w:endnote>
  <w:endnote w:type="continuationSeparator" w:id="0">
    <w:p w:rsidR="00353876" w:rsidRDefault="00353876" w:rsidP="007E42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876" w:rsidRDefault="00353876" w:rsidP="007E4267">
      <w:r>
        <w:separator/>
      </w:r>
    </w:p>
  </w:footnote>
  <w:footnote w:type="continuationSeparator" w:id="0">
    <w:p w:rsidR="00353876" w:rsidRDefault="00353876" w:rsidP="007E42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0D3796"/>
    <w:rsid w:val="0001491A"/>
    <w:rsid w:val="000242AD"/>
    <w:rsid w:val="00025840"/>
    <w:rsid w:val="000459FF"/>
    <w:rsid w:val="000B1B9E"/>
    <w:rsid w:val="000D3796"/>
    <w:rsid w:val="001179BD"/>
    <w:rsid w:val="00125AB7"/>
    <w:rsid w:val="001506A1"/>
    <w:rsid w:val="00160CFD"/>
    <w:rsid w:val="00180AB7"/>
    <w:rsid w:val="001D639C"/>
    <w:rsid w:val="001F4C44"/>
    <w:rsid w:val="00284593"/>
    <w:rsid w:val="00297B32"/>
    <w:rsid w:val="00342276"/>
    <w:rsid w:val="003461F2"/>
    <w:rsid w:val="00353876"/>
    <w:rsid w:val="00396E67"/>
    <w:rsid w:val="003C61EE"/>
    <w:rsid w:val="00451B95"/>
    <w:rsid w:val="00484370"/>
    <w:rsid w:val="004A13E5"/>
    <w:rsid w:val="004C69CA"/>
    <w:rsid w:val="00522BC6"/>
    <w:rsid w:val="005A10F1"/>
    <w:rsid w:val="00607ADD"/>
    <w:rsid w:val="00662B78"/>
    <w:rsid w:val="00685A45"/>
    <w:rsid w:val="006B199C"/>
    <w:rsid w:val="006F159A"/>
    <w:rsid w:val="00715CD4"/>
    <w:rsid w:val="0075784C"/>
    <w:rsid w:val="007B56ED"/>
    <w:rsid w:val="007E4267"/>
    <w:rsid w:val="00807D43"/>
    <w:rsid w:val="00893E22"/>
    <w:rsid w:val="00894809"/>
    <w:rsid w:val="008A1885"/>
    <w:rsid w:val="008C4D34"/>
    <w:rsid w:val="00914B43"/>
    <w:rsid w:val="00915289"/>
    <w:rsid w:val="00933C49"/>
    <w:rsid w:val="00944B8C"/>
    <w:rsid w:val="009527B0"/>
    <w:rsid w:val="009A0C24"/>
    <w:rsid w:val="00A277DF"/>
    <w:rsid w:val="00A41A39"/>
    <w:rsid w:val="00AB0AA7"/>
    <w:rsid w:val="00AD19C6"/>
    <w:rsid w:val="00AE15DA"/>
    <w:rsid w:val="00AF43DD"/>
    <w:rsid w:val="00B430F2"/>
    <w:rsid w:val="00B6100E"/>
    <w:rsid w:val="00BF1F5D"/>
    <w:rsid w:val="00C178E8"/>
    <w:rsid w:val="00C56EF7"/>
    <w:rsid w:val="00C769FE"/>
    <w:rsid w:val="00CE7251"/>
    <w:rsid w:val="00D462AC"/>
    <w:rsid w:val="00D609A0"/>
    <w:rsid w:val="00D933AC"/>
    <w:rsid w:val="00DB3087"/>
    <w:rsid w:val="00DE13B6"/>
    <w:rsid w:val="00DF7C76"/>
    <w:rsid w:val="00E40504"/>
    <w:rsid w:val="00E60552"/>
    <w:rsid w:val="00E7247D"/>
    <w:rsid w:val="00EB2C73"/>
    <w:rsid w:val="00EF273E"/>
    <w:rsid w:val="00F02EBB"/>
    <w:rsid w:val="00F12386"/>
    <w:rsid w:val="00F16FD3"/>
    <w:rsid w:val="00F704F3"/>
    <w:rsid w:val="00FC4C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67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297B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297B3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267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297B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297B3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86</Words>
  <Characters>492</Characters>
  <Application>Microsoft Office Word</Application>
  <DocSecurity>0</DocSecurity>
  <Lines>4</Lines>
  <Paragraphs>1</Paragraphs>
  <ScaleCrop>false</ScaleCrop>
  <Company>Microsoft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c-20180314</cp:lastModifiedBy>
  <cp:revision>15</cp:revision>
  <cp:lastPrinted>2019-05-27T01:48:00Z</cp:lastPrinted>
  <dcterms:created xsi:type="dcterms:W3CDTF">2017-11-09T05:37:00Z</dcterms:created>
  <dcterms:modified xsi:type="dcterms:W3CDTF">2019-09-20T07:08:00Z</dcterms:modified>
</cp:coreProperties>
</file>